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3B0A1" w14:textId="4CF330F0" w:rsidR="00424969" w:rsidRPr="00424969" w:rsidRDefault="00424969" w:rsidP="00424969">
      <w:pPr>
        <w:pStyle w:val="Caption"/>
        <w:keepNext/>
        <w:rPr>
          <w:b/>
          <w:bCs/>
        </w:rPr>
      </w:pPr>
      <w:r w:rsidRPr="00424969">
        <w:rPr>
          <w:b/>
          <w:bCs/>
        </w:rPr>
        <w:t>S</w:t>
      </w:r>
      <w:r>
        <w:rPr>
          <w:b/>
          <w:bCs/>
        </w:rPr>
        <w:t>1</w:t>
      </w:r>
      <w:r w:rsidRPr="00424969">
        <w:rPr>
          <w:b/>
          <w:bCs/>
        </w:rPr>
        <w:t xml:space="preserve"> Table – Key Words Combination Chart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3116"/>
        <w:gridCol w:w="3629"/>
        <w:gridCol w:w="1350"/>
        <w:gridCol w:w="2160"/>
      </w:tblGrid>
      <w:tr w:rsidR="00424969" w:rsidRPr="00424969" w14:paraId="419C7029" w14:textId="77777777" w:rsidTr="002A15C1">
        <w:tc>
          <w:tcPr>
            <w:tcW w:w="3116" w:type="dxa"/>
          </w:tcPr>
          <w:p w14:paraId="3C790568" w14:textId="77777777" w:rsidR="00424969" w:rsidRPr="00424969" w:rsidRDefault="00424969" w:rsidP="002A15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3629" w:type="dxa"/>
          </w:tcPr>
          <w:p w14:paraId="09D12C78" w14:textId="77777777" w:rsidR="00424969" w:rsidRPr="00424969" w:rsidRDefault="00424969" w:rsidP="002A15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1350" w:type="dxa"/>
          </w:tcPr>
          <w:p w14:paraId="38A3A839" w14:textId="77777777" w:rsidR="00424969" w:rsidRPr="00424969" w:rsidRDefault="00424969" w:rsidP="002A15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xt</w:t>
            </w:r>
          </w:p>
        </w:tc>
        <w:tc>
          <w:tcPr>
            <w:tcW w:w="2160" w:type="dxa"/>
          </w:tcPr>
          <w:p w14:paraId="7979681F" w14:textId="77777777" w:rsidR="00424969" w:rsidRPr="00424969" w:rsidRDefault="00424969" w:rsidP="002A15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</w:tr>
      <w:tr w:rsidR="00424969" w:rsidRPr="00424969" w14:paraId="66B6E03B" w14:textId="77777777" w:rsidTr="002A15C1">
        <w:tc>
          <w:tcPr>
            <w:tcW w:w="3116" w:type="dxa"/>
          </w:tcPr>
          <w:p w14:paraId="2987BB53" w14:textId="77777777" w:rsidR="00424969" w:rsidRPr="00424969" w:rsidRDefault="00424969" w:rsidP="002A15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969">
              <w:rPr>
                <w:rFonts w:ascii="Times New Roman" w:hAnsi="Times New Roman" w:cs="Times New Roman"/>
                <w:sz w:val="24"/>
                <w:szCs w:val="24"/>
              </w:rPr>
              <w:t>Adults OR Human beings in the age group of 18 years and above</w:t>
            </w:r>
          </w:p>
          <w:p w14:paraId="572A1E3E" w14:textId="77777777" w:rsidR="00424969" w:rsidRPr="00424969" w:rsidRDefault="00424969" w:rsidP="002A15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96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05D7081E" w14:textId="77777777" w:rsidR="00424969" w:rsidRPr="00424969" w:rsidRDefault="00424969" w:rsidP="002A15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969">
              <w:rPr>
                <w:rFonts w:ascii="Times New Roman" w:hAnsi="Times New Roman" w:cs="Times New Roman"/>
                <w:sz w:val="24"/>
                <w:szCs w:val="24"/>
              </w:rPr>
              <w:t>Diabetes OR Diabetes Mellitus OR Diabetic condition OR High blood sugar OR Glucose intolerance OR Metabolic disorder OR Sugar disease OR Hyperglycemia OR Insulin Resistance OR Insulin Deficiency</w:t>
            </w:r>
          </w:p>
        </w:tc>
        <w:tc>
          <w:tcPr>
            <w:tcW w:w="3629" w:type="dxa"/>
          </w:tcPr>
          <w:p w14:paraId="255F2757" w14:textId="77777777" w:rsidR="00424969" w:rsidRPr="00424969" w:rsidRDefault="00424969" w:rsidP="002A15C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24969">
              <w:rPr>
                <w:rFonts w:ascii="Times New Roman" w:hAnsi="Times New Roman"/>
                <w:sz w:val="24"/>
                <w:szCs w:val="24"/>
              </w:rPr>
              <w:t>Access OR Availability OR Admission OR Reachability OR Approach</w:t>
            </w:r>
          </w:p>
          <w:p w14:paraId="4E74F02C" w14:textId="77777777" w:rsidR="00424969" w:rsidRPr="00424969" w:rsidRDefault="00424969" w:rsidP="002A15C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4969">
              <w:rPr>
                <w:rFonts w:ascii="Times New Roman" w:hAnsi="Times New Roman"/>
                <w:sz w:val="24"/>
                <w:szCs w:val="24"/>
              </w:rPr>
              <w:t>Utilisation</w:t>
            </w:r>
            <w:proofErr w:type="spellEnd"/>
            <w:r w:rsidRPr="00424969">
              <w:rPr>
                <w:rFonts w:ascii="Times New Roman" w:hAnsi="Times New Roman"/>
                <w:sz w:val="24"/>
                <w:szCs w:val="24"/>
              </w:rPr>
              <w:t xml:space="preserve"> OR Usage OR Application OR Utilization OR Implementation OR Use OR Attendance OR Uptake</w:t>
            </w:r>
          </w:p>
          <w:p w14:paraId="772EB155" w14:textId="77777777" w:rsidR="00424969" w:rsidRPr="00424969" w:rsidRDefault="00424969" w:rsidP="002A15C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24969">
              <w:rPr>
                <w:rFonts w:ascii="Times New Roman" w:hAnsi="Times New Roman"/>
                <w:sz w:val="24"/>
                <w:szCs w:val="24"/>
              </w:rPr>
              <w:t>Quality OR Excellence OR Standard OR Efficiency OR Effectiveness OR High level</w:t>
            </w:r>
          </w:p>
          <w:p w14:paraId="5555F28E" w14:textId="77777777" w:rsidR="00424969" w:rsidRPr="00424969" w:rsidRDefault="00424969" w:rsidP="002A15C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24969">
              <w:rPr>
                <w:rFonts w:ascii="Times New Roman" w:hAnsi="Times New Roman"/>
                <w:sz w:val="24"/>
                <w:szCs w:val="24"/>
              </w:rPr>
              <w:t xml:space="preserve">Factors OR Influencing elements OR Barriers OR Facilitators OR Determinants OR Enablers </w:t>
            </w:r>
          </w:p>
        </w:tc>
        <w:tc>
          <w:tcPr>
            <w:tcW w:w="1350" w:type="dxa"/>
          </w:tcPr>
          <w:p w14:paraId="5D4701FC" w14:textId="77777777" w:rsidR="00424969" w:rsidRPr="00424969" w:rsidRDefault="00424969" w:rsidP="002A15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969">
              <w:rPr>
                <w:rFonts w:ascii="Times New Roman" w:hAnsi="Times New Roman" w:cs="Times New Roman"/>
                <w:sz w:val="24"/>
                <w:szCs w:val="24"/>
              </w:rPr>
              <w:t xml:space="preserve">West Africa OR Sub-Saharan Africa OR Western African region OR Countries in West Africa (e.g., Benin, Burkina Faso, Cape Verde, Gambia, Ghana, Guinea, Guinea-Bissau, Ivory </w:t>
            </w:r>
            <w:r w:rsidRPr="00424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ast, Liberia, Mali, Mauritania, Niger, Nigeria, Senegal, Sierra Leone, Togo)</w:t>
            </w:r>
          </w:p>
        </w:tc>
        <w:tc>
          <w:tcPr>
            <w:tcW w:w="2160" w:type="dxa"/>
          </w:tcPr>
          <w:p w14:paraId="0823F691" w14:textId="77777777" w:rsidR="00424969" w:rsidRPr="00424969" w:rsidRDefault="00424969" w:rsidP="002A15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mary Health Care OR Primary care services OR Community health services OR Basic healthcare OR Initial medical care OR Primary medical assistance</w:t>
            </w:r>
          </w:p>
        </w:tc>
      </w:tr>
    </w:tbl>
    <w:p w14:paraId="3D8049C3" w14:textId="77777777" w:rsidR="00CE7B87" w:rsidRDefault="00CE7B87"/>
    <w:sectPr w:rsidR="00CE7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17BA7"/>
    <w:multiLevelType w:val="hybridMultilevel"/>
    <w:tmpl w:val="23C83230"/>
    <w:lvl w:ilvl="0" w:tplc="57E8CE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888C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2265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A0C8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5825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76CA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58C1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74AA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525F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1376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969"/>
    <w:rsid w:val="00424969"/>
    <w:rsid w:val="00B5172C"/>
    <w:rsid w:val="00CE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0CF67"/>
  <w15:chartTrackingRefBased/>
  <w15:docId w15:val="{419D2846-A881-4EA6-980A-42E047235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4969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424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49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-Basit Abdul-Samed</dc:creator>
  <cp:keywords/>
  <dc:description/>
  <cp:lastModifiedBy>Abdul-Basit Abdul-Samed</cp:lastModifiedBy>
  <cp:revision>1</cp:revision>
  <dcterms:created xsi:type="dcterms:W3CDTF">2023-07-06T11:06:00Z</dcterms:created>
  <dcterms:modified xsi:type="dcterms:W3CDTF">2023-07-06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350aac-6af6-4366-8066-6f6772d274cd</vt:lpwstr>
  </property>
</Properties>
</file>